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-284" w:right="-199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/>
        <w:ind w:left="-284" w:right="-199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left="-284" w:right="-199" w:hanging="0"/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1: 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Essential fields from data collection sheet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Centre code</w:t>
        <w:tab/>
        <w:tab/>
        <w:tab/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Patient number</w:t>
        <w:tab/>
        <w:tab/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Date of surgery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Age of patient</w:t>
        <w:tab/>
        <w:tab/>
        <w:tab/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Gender</w:t>
        <w:tab/>
        <w:tab/>
        <w:tab/>
        <w:tab/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Height (m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Weight (kg)</w:t>
        <w:tab/>
        <w:tab/>
        <w:tab/>
      </w:r>
    </w:p>
    <w:p>
      <w:pPr>
        <w:pStyle w:val="Normal"/>
        <w:spacing w:lineRule="auto" w:line="480"/>
        <w:ind w:left="-284" w:hanging="0"/>
        <w:rPr/>
      </w:pPr>
      <w:r>
        <w:rPr>
          <w:sz w:val="22"/>
          <w:szCs w:val="22"/>
        </w:rPr>
        <w:t>BMI (kg/m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)</w:t>
        <w:tab/>
        <w:tab/>
        <w:tab/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Exercise capacity (distance on flat in metres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Alcohol intake (units per week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Ever smoked (yes/no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Pack year history (average number of cigarettes smoked per day divided by 20, multiplied by total number of years smoked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Time since stopped smoking (weeks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ASA physical status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Co-morbidities (Include all cardiac, respiratory, renal and vascular history and any other potentially relevant past history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Pre-operative medication (Include steroids, NSAIDs, antifungals, leukotriene receptor antagonists, beta-2 agonists, and all ‘cardiac drugs’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Lung cancer stage (pre-operative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Cancer cell type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Adjuvant chemo- or radiotherapy (what drugs/ radiation/ dose/ regime /and when)</w:t>
      </w:r>
    </w:p>
    <w:p>
      <w:pPr>
        <w:pStyle w:val="Normal"/>
        <w:spacing w:lineRule="auto" w:line="480"/>
        <w:ind w:left="-284" w:hanging="0"/>
        <w:rPr/>
      </w:pPr>
      <w:r>
        <w:rPr>
          <w:sz w:val="22"/>
          <w:szCs w:val="22"/>
        </w:rPr>
        <w:t>FEV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(actual value in litres), FEV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% (as percent of predicted value)</w:t>
      </w:r>
    </w:p>
    <w:p>
      <w:pPr>
        <w:pStyle w:val="Normal"/>
        <w:spacing w:lineRule="auto" w:line="480"/>
        <w:ind w:left="-284" w:hanging="0"/>
        <w:rPr/>
      </w:pPr>
      <w:r>
        <w:rPr>
          <w:sz w:val="22"/>
          <w:szCs w:val="22"/>
        </w:rPr>
        <w:t>FEV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/ FVC (as percentage) 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DLCO (actual value), DLCO % (as percentage of predicted normal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KCO (actual value), KCO % (as percent of predicted normal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Arterial line inserted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 xml:space="preserve">Central venous pressure line inserted 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Mini-trach or tracheostomy inserted (if so when inserted and time in-situ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Pressure or volume controlled ventilation (during surgery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Fluids given during surgery (list fluid given in millimetres and type of fluid given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Drugs given during surgery and during post-operative period (all non anaesthetic drugs, e.g. diuretics, inotropes, antibiotics not normally taken by patient, received during the first 48 hours post-operatively and for entire length of stay on ICU/HDU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Blood loss during surgery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Planned or converted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Duration of intermittent positive pressure ventilation (in minutes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Duration of one-lung ventilation (in minutes from initiation to completion of surgery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Duration of surgery (in minutes from skin incision to final suture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Initial post-operative location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Unplanned ICU admission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ICU length of stay (in days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Post-operative pain relief (state which drugs, regime and route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Fluids given after surgery in first 24 hours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Output (fluid output during surgery up to 24 hours- include urine output, chest drain output and any other losses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Fluid balance (fluid balance at 24 hours post-operatively, give figure in millimetres and whether positive or negative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Post-operative complications (list organ systems and exact complications for respiratory, cardiovascular, renal, hepatic systems, sepsis, multi-organ failure)</w:t>
      </w:r>
    </w:p>
    <w:p>
      <w:pPr>
        <w:pStyle w:val="Normal"/>
        <w:spacing w:lineRule="auto" w:line="480"/>
        <w:ind w:left="-284" w:hanging="0"/>
        <w:rPr/>
      </w:pPr>
      <w:r>
        <w:rPr>
          <w:sz w:val="22"/>
          <w:szCs w:val="22"/>
        </w:rPr>
        <w:t>Post-pneumonectomy pulmonary oedema (diagnosed as hypoxia PF ratio &lt; 40, bilateral infiltrates on chest x-ray, PAP &lt; 18mmHg when measured, cardiac index &gt; 3 when PiCCO or oesophageal Doppler used, PEEP requirement ≥ 7.5mmHg)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Survived to discharge</w:t>
      </w:r>
    </w:p>
    <w:p>
      <w:pPr>
        <w:pStyle w:val="Normal"/>
        <w:spacing w:lineRule="auto" w:line="480"/>
        <w:ind w:left="-284" w:hanging="0"/>
        <w:rPr>
          <w:sz w:val="22"/>
          <w:szCs w:val="22"/>
        </w:rPr>
      </w:pPr>
      <w:r>
        <w:rPr>
          <w:sz w:val="22"/>
          <w:szCs w:val="22"/>
        </w:rPr>
        <w:t>Length of stay in hospital (to death or discharge in days)</w:t>
      </w:r>
    </w:p>
    <w:p>
      <w:pPr>
        <w:pStyle w:val="Normal"/>
        <w:spacing w:lineRule="auto" w:line="480"/>
        <w:ind w:left="-284" w:hanging="0"/>
        <w:rPr/>
      </w:pPr>
      <w:r>
        <w:rPr>
          <w:sz w:val="22"/>
          <w:szCs w:val="22"/>
        </w:rPr>
        <w:t>Cause of death (from death certificate or post mortem)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07:55:00Z</dcterms:created>
  <dc:creator>PowellE</dc:creator>
  <dc:description/>
  <cp:keywords/>
  <dc:language>en-US</dc:language>
  <cp:lastModifiedBy>BMC</cp:lastModifiedBy>
  <dcterms:modified xsi:type="dcterms:W3CDTF">2009-07-28T07:55:00Z</dcterms:modified>
  <cp:revision>2</cp:revision>
  <dc:subject/>
  <dc:title>ADDITIONAL FILE 1:  Essential fields from data collection sheet</dc:title>
</cp:coreProperties>
</file>